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rPr>
          <w:kern w:val="0"/>
          <w:szCs w:val="20"/>
        </w:rPr>
      </w:pPr>
      <w:r>
        <w:rPr>
          <w:b/>
          <w:color w:val="000000"/>
          <w:kern w:val="0"/>
          <w:szCs w:val="20"/>
        </w:rPr>
        <w:t>Supplement</w:t>
      </w:r>
      <w:r>
        <w:rPr>
          <w:b/>
          <w:szCs w:val="20"/>
        </w:rPr>
        <w:t xml:space="preserve"> Table 1</w:t>
      </w:r>
      <w:r>
        <w:rPr>
          <w:szCs w:val="20"/>
        </w:rPr>
        <w:t xml:space="preserve"> The </w:t>
      </w:r>
      <w:r>
        <w:rPr>
          <w:kern w:val="0"/>
          <w:szCs w:val="20"/>
        </w:rPr>
        <w:t>available nucleic acid sequence</w:t>
      </w:r>
      <w:r>
        <w:rPr>
          <w:szCs w:val="20"/>
        </w:rPr>
        <w:t xml:space="preserve"> </w:t>
      </w:r>
      <w:r>
        <w:rPr>
          <w:kern w:val="0"/>
          <w:szCs w:val="20"/>
        </w:rPr>
        <w:t xml:space="preserve">of WRKY transcription factors </w:t>
      </w:r>
      <w:r>
        <w:rPr>
          <w:kern w:val="0"/>
          <w:szCs w:val="20"/>
        </w:rPr>
        <w:t xml:space="preserve">and </w:t>
      </w:r>
      <w:r>
        <w:rPr>
          <w:bCs/>
          <w:iCs/>
          <w:color w:val="000000"/>
          <w:szCs w:val="15"/>
        </w:rPr>
        <w:t xml:space="preserve">Conserved </w:t>
      </w:r>
      <w:r>
        <w:rPr>
          <w:rStyle w:val="Sigde"/>
          <w:i w:val="false"/>
          <w:iCs w:val="false"/>
          <w:kern w:val="0"/>
          <w:szCs w:val="15"/>
        </w:rPr>
        <w:t>Zinc finger WRKY type domain signature</w:t>
      </w:r>
      <w:r>
        <w:rPr>
          <w:kern w:val="0"/>
          <w:szCs w:val="20"/>
        </w:rPr>
        <w:t xml:space="preserve"> in papaya</w:t>
      </w:r>
    </w:p>
    <w:p>
      <w:pPr>
        <w:pStyle w:val="Normal"/>
        <w:spacing w:lineRule="exact" w:line="220"/>
        <w:rPr>
          <w:rFonts w:ascii="Arial Narrow" w:hAnsi="Arial Narrow" w:cs="Arial"/>
          <w:kern w:val="0"/>
          <w:sz w:val="15"/>
          <w:szCs w:val="15"/>
        </w:rPr>
      </w:pPr>
      <w:r>
        <w:rPr>
          <w:rFonts w:cs="Arial" w:ascii="Arial Narrow" w:hAnsi="Arial Narrow"/>
          <w:kern w:val="0"/>
          <w:sz w:val="15"/>
          <w:szCs w:val="15"/>
        </w:rPr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"/>
        <w:gridCol w:w="900"/>
        <w:gridCol w:w="570"/>
        <w:gridCol w:w="1106"/>
        <w:gridCol w:w="1414"/>
        <w:gridCol w:w="900"/>
        <w:gridCol w:w="3060"/>
      </w:tblGrid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No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 xml:space="preserve">Transcription factors of </w:t>
            </w: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</w:rPr>
              <w:t>WRKY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Protein size (aa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left="120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GenBank Accession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Frame and available</w:t>
            </w:r>
          </w:p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quence</w:t>
            </w:r>
            <w:r>
              <w:rPr>
                <w:rFonts w:ascii="Arial Narrow" w:hAnsi="Arial Narrow" w:cs="Arial"/>
                <w:kern w:val="0"/>
                <w:sz w:val="15"/>
                <w:szCs w:val="15"/>
                <w:lang w:val="en"/>
              </w:rPr>
              <w:t>（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'-3'</w:t>
            </w:r>
            <w:r>
              <w:rPr>
                <w:rFonts w:ascii="Arial Narrow" w:hAnsi="Arial Narrow" w:cs="Arial"/>
                <w:kern w:val="0"/>
                <w:sz w:val="15"/>
                <w:szCs w:val="15"/>
                <w:lang w:val="en"/>
              </w:rPr>
              <w:t>）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 xml:space="preserve">Prosite of </w:t>
            </w: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</w:rPr>
              <w:t>WRKY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vertAlign w:val="subscript"/>
              </w:rPr>
              <w:t xml:space="preserve"> 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in protein (aa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trongEmphasis"/>
                <w:rFonts w:ascii="Arial Narrow" w:hAnsi="Arial Narrow" w:cs="Arial"/>
                <w:b w:val="false"/>
                <w:b w:val="false"/>
                <w:bCs w:val="false"/>
                <w:kern w:val="0"/>
                <w:sz w:val="15"/>
                <w:szCs w:val="15"/>
                <w:lang w:val="fr-FR"/>
              </w:rPr>
            </w:pPr>
            <w:bookmarkStart w:id="0" w:name="OLE_LINK1"/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  <w:lang w:val="fr-FR"/>
              </w:rPr>
              <w:t xml:space="preserve">Zinc finger </w:t>
            </w: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</w:rPr>
              <w:t>WRKY</w:t>
            </w: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  <w:lang w:val="fr-FR"/>
              </w:rPr>
              <w:t xml:space="preserve"> type domain signature</w:t>
            </w:r>
            <w:bookmarkEnd w:id="0"/>
          </w:p>
          <w:p>
            <w:pPr>
              <w:pStyle w:val="Normal"/>
              <w:spacing w:lineRule="exact" w:line="220"/>
              <w:rPr>
                <w:rStyle w:val="StrongEmphasis"/>
                <w:rFonts w:ascii="Arial Narrow" w:hAnsi="Arial Narrow" w:cs="Arial"/>
                <w:b w:val="false"/>
                <w:b w:val="false"/>
                <w:bCs w:val="false"/>
                <w:kern w:val="0"/>
                <w:sz w:val="15"/>
                <w:szCs w:val="15"/>
                <w:lang w:val="fr-FR"/>
              </w:rPr>
            </w:pPr>
            <w:r>
              <w:rPr/>
            </w:r>
          </w:p>
        </w:tc>
      </w:tr>
      <w:tr>
        <w:trPr>
          <w:trHeight w:val="515" w:hRule="atLeast"/>
        </w:trPr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2.19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9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2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3163|</w:t>
            </w:r>
          </w:p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316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 xml:space="preserve">-2, 4085-535 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2180-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sz w:val="15"/>
                <w:szCs w:val="15"/>
              </w:rPr>
              <w:t>233 - 29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sz w:val="15"/>
                <w:szCs w:val="15"/>
              </w:rPr>
              <w:t>SEVDILDDGYR</w:t>
            </w:r>
            <w:r>
              <w:rPr>
                <w:rFonts w:cs="Arial" w:ascii="Arial Narrow" w:hAnsi="Arial Narrow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sz w:val="15"/>
                <w:szCs w:val="15"/>
              </w:rPr>
              <w:t>VVRGNPNPRSYYKCTNAGCPVRKHVERASHDPKAVITTYEGKHNHDV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9.3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9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4124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 19609-180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05 - 27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VDHLDDGYR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AVKNSPYPRSYYRCTSGGCGVKKRVERSSEDPTIVVTTYEGQHTHPC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7.2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9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54630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23855-23223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26221-243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39 - 30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APMISDGCQ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MAKGNPCPRAYYRCtMAVGCPVRKQVQRCADDKSILITTYEGNHNHPL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.24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*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8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501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18613-18269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 18203-18024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17665-162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sz w:val="15"/>
                <w:szCs w:val="15"/>
              </w:rPr>
              <w:t>246 – 310</w:t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sz w:val="15"/>
                <w:szCs w:val="15"/>
              </w:rPr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sz w:val="15"/>
                <w:szCs w:val="15"/>
              </w:rPr>
              <w:t>408 - 47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sz w:val="15"/>
                <w:szCs w:val="15"/>
              </w:rPr>
              <w:t>REQRRAEDGYN</w:t>
            </w:r>
            <w:r>
              <w:rPr>
                <w:rFonts w:cs="Arial" w:ascii="Arial Narrow" w:hAnsi="Arial Narrow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sz w:val="15"/>
                <w:szCs w:val="15"/>
              </w:rPr>
              <w:t>QVKGSENPRSYYKCTFPNCPTKKKVER-SLDGQITEIVYKGSHNHPKP</w:t>
            </w:r>
          </w:p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sz w:val="15"/>
                <w:szCs w:val="15"/>
              </w:rPr>
              <w:t>SDIDILDDGYR</w:t>
            </w:r>
            <w:r>
              <w:rPr>
                <w:rFonts w:cs="Arial" w:ascii="Arial Narrow" w:hAnsi="Arial Narrow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sz w:val="15"/>
                <w:szCs w:val="15"/>
              </w:rPr>
              <w:t>VVKGNPNPRSYYKCTTVGCPVRKHVERASQDVRAVITTYEGKHNHDV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.345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*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60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5883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1247-2128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2232-40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54 – 318</w:t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432 - 49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hd w:fill="F9F9F9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20"/>
              <w:jc w:val="left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RESRRSDDGYN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QVKGSENPRSYYKCTYPNCPTKKKVER-SLDGQITEIVYKGTHNHPKP</w:t>
            </w:r>
          </w:p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DIDILDDGYR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VVKGNPNPRSYYKCTYPGCPVRKHVERASHDLRAVITTYEGKHNHDV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.7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*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4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6516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5631-16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52 – 316</w:t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428 - 49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hd w:fill="F9F9F9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20"/>
              <w:jc w:val="left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IDKPADDGYN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QVKGSEFPRSYYKCTHPSCPVKKKVER-SLDGQITEIIYKGQHNHQPP</w:t>
            </w:r>
          </w:p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VDLLDDGYK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VVKGNPYPRSYYKCTTPGCNVRKHVERASTDARAVITTYEGKHNHEV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52.3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63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6379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10671-10234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10162-9377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8760-80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355 - 42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APMITDGCQ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MAKGNPCPRAYYRCtMAVGCPVRKQVQRCAEDRSILITTYEGNHNHPL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14.6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*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6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8897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36680-36453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36382-36254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36204-35122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 34912-347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87 – 251</w:t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385 - 45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hd w:fill="F9F9F9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20"/>
              <w:jc w:val="left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SDRPSYDGYN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QVKGSEYPRSYYKCTHPNCPVKKKVER-SFDGQIAEIVYKGEHNHPKP</w:t>
            </w:r>
          </w:p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TDSEILDDGFR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HVKGNPYPRSYYRCTSLKCNVRKHVERASDDPVAFITTYEGKHNHDM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36.16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*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8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736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1101-1697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1751-1921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2005-2166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2403-26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07 – 165</w:t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74 - 33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hd w:fill="F9F9F9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20"/>
              <w:jc w:val="left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EDGYN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LVRGNEFIRSYYKCTHPKCLVKKQLER-SHDGRITDTVYFGQHDHPKP</w:t>
            </w:r>
          </w:p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VDIVNDGYR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LVKGNPHPRSYYRCSSPGCRVKKHVERTSHDPKLLTTTYEGHHDHDK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2.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62*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74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3276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3106-3555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4178-4396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4555-5436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5522-63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316 – 380</w:t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533 - 59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hd w:fill="F9F9F9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20"/>
              <w:jc w:val="left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GGSAPSDDGYN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QVKGSEYPRSYYKCTHPNCQVKKKVER-SHEGHITEIIYKGAHNHPKP</w:t>
            </w:r>
          </w:p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VDILDDGYR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VVKGNPNPRSYYKCTSAGCTVRKHVERASHDLKSVITTYEGKHNHDV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7.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79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60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1733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2383-2454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 xml:space="preserve">+2, 3083-3169, 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3585-3725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4100-4909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5222-6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50 - 3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CDTPTMNDGCQ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VAKGNPCPRAYYRCtVAPSCPVRKQVQRCADDMSILITTYEGTHNHPL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8.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78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2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1663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1860-2258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2396-2566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2743-31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55 - 22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VDHLEDGYR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AVKNSPFPRSYYRCTSASCNVKKRVERSCSDPTIVVTTYEGQHTHPS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2.1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8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4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55145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2267-3256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4056-41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76 - 34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KLADIPPDDYS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PIKGSPHPRGYYKCsSMRGCPARKHVERCLEDPSMLIVTYEGEHNHPKL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807.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8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0666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3944-4345, 4715-48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02 - 16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QIDILDDGYR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TVKNNKFPRSYYKCTYKGCNVKKQVQRSSIDEQIVVTTYEGIHTHSTQ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87.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95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6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51234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27167-26814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 26701-25880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25785-25669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25598-24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345 - 41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APMISDGCQ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MAKGNPCPRAYYRCtMAAGCPVRKQVQRCAEDRTILITTYEGNHNHPL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2.3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9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9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0787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4686-5030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5294-5455, 7136-7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13 - 17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DVDVLDDGYK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VVKNSLHPRSYYRCTHNNCRVKKRVERLSEDCRMVITTYEGRHNHTP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3.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7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6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8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56473|</w:t>
            </w:r>
          </w:p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5647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2040-2420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81-2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98 - 1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RVDILDDGYR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PVKNNKYPRSYYRCTHKGCNVKKQIQRLTKDEGIVVTTYEGIHSHQIQ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684.1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3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111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2069-2335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2478-2573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2728-2892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2988-2892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4244-50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82 - 34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ASMISDGCQ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MAKGNPCPRAYYRCtMATSCPVRKQVQRCAEDKTILVTTYEGNHNHPL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244.3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5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3929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4695-5495, 5597-5737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6827-69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83 - 34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KVADIPPDEFS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PIKGSPHPRGYYKCsSMRGCPARKHVERCLEDPSMLIVTYEGEHNHSRL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5.10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6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54816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5350-6417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6588-67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85 - 35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KMADIPPDDYS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PIKGSPHPRGYYKCsSVRGCPARKHVERALDDPSMLIVTYEGEHNHSL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4.3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60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280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 8552-8391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8208-8119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 7999-7469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7364-7248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7077-61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52 - 31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CDAPTMNDGCQ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IAKGNPCPRAYYRCtVAPGCPVRKQVQRCAEDMSILITTYEGTHNHPL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768.1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3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081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3934-3206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2523-2395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2270-21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59 - 32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KIADIPPDEYS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PIKGSPHPRGYYKCsTVRGCPARKHVERAVDDPSMLIVTYEGEHRHTQ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26.4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7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7986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1133-1414, 2130-2260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2922-3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13 - 17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VEILDDGFK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KMVKNSPNPRNYYKCSIEGCPVKKRVERDKEDPSYIITTYEGFHNHRTT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72.1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52807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 2991-2761, 2343-2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34 - 19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DVDVLDDGYK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VVKNTQHPRSYYRCTQDNCRVKKRVERLAEDPRMVITTYEGRHVHSP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27.2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5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7926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 3904-4827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 3516-38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91 - 25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CLQVVKDGYQ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VTRDNPSPRAYFKCsFAPGCPVKKKVQRSAEDPSILIATYEGEHNHPI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1.15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6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6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096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5075-5920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6040-6168, 6592-67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97 - 36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KMADIPPDDYS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PIKGSPHPRGYYKCsSVRGCPARKHVERALDDPMMLIVTYEGDHNHTQ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.10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1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6490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18200-18658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20181-20327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21254-216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65 - 23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VDHLEDGYR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GQKAVKNSPFPRSYYRCTNSKCSVKKRVERSSEDPTIVITTYEGQHCHHTA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80.9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2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519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10691-10308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10230-10111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9980-95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42 - 2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TEDDLTSDKWA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PIKGSPYPRSYYRCsSSKGCLARKQVERSREDPGVFIITYTAEHSHGH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011.1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7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37401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9069-8488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7566-7423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 6415-57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15 - 281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GEVVPSDLWA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 xml:space="preserve">PIKGSPYPRGYYRCsSSKGCSARKQVERSRTDPNMLVITYTSEHNHPWP 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07.1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0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9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9494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6778-8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04 - 27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TAENLSADVWA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PIKGSPYPRNYYRCsSSKGCSARKQVERSNLDPNIFIVTYSGDHTHPK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919.2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4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0295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</w:t>
            </w:r>
            <w:r>
              <w:rPr>
                <w:rFonts w:ascii="Arial Narrow" w:hAnsi="Arial Narrow" w:cs="Arial"/>
                <w:kern w:val="0"/>
                <w:sz w:val="15"/>
                <w:szCs w:val="15"/>
              </w:rPr>
              <w:t>，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295-2975</w:t>
            </w:r>
            <w:r>
              <w:rPr>
                <w:rFonts w:ascii="Arial Narrow" w:hAnsi="Arial Narrow" w:cs="Arial"/>
                <w:kern w:val="0"/>
                <w:sz w:val="15"/>
                <w:szCs w:val="15"/>
              </w:rPr>
              <w:t>，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606-14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52 - 11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EMEVMDDGFK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KKSVKNSPNPRNYYKCSSRGCHVKKRIERERDDPRYVITTYEGTHNHES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.5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7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5813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</w:t>
            </w:r>
            <w:r>
              <w:rPr>
                <w:rFonts w:ascii="Arial Narrow" w:hAnsi="Arial Narrow" w:cs="Arial"/>
                <w:kern w:val="0"/>
                <w:sz w:val="15"/>
                <w:szCs w:val="15"/>
              </w:rPr>
              <w:t>，</w:t>
            </w:r>
            <w:r>
              <w:rPr>
                <w:rFonts w:ascii="Arial Narrow" w:hAnsi="Arial Narrow" w:cs="Arial Narrow" w:eastAsia="Arial Narrow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3738-36427</w:t>
            </w:r>
          </w:p>
          <w:p>
            <w:pPr>
              <w:pStyle w:val="Normal"/>
              <w:spacing w:lineRule="exact" w:line="220"/>
              <w:ind w:right="-288" w:hanging="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</w:t>
            </w:r>
            <w:r>
              <w:rPr>
                <w:rFonts w:ascii="Arial Narrow" w:hAnsi="Arial Narrow" w:cs="Arial"/>
                <w:kern w:val="0"/>
                <w:sz w:val="15"/>
                <w:szCs w:val="15"/>
              </w:rPr>
              <w:t>，</w:t>
            </w:r>
            <w:r>
              <w:rPr>
                <w:rFonts w:ascii="Arial Narrow" w:hAnsi="Arial Narrow" w:cs="Arial Narrow" w:eastAsia="Arial Narrow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6346-362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21 - 18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GLEGPLDDGFS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GQKDILGAKYPRGYYRCthrNVQGCLATKQVQRSDEDTTIFEITYRGRHTCNPA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8.5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26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168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2246-2341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2494-2643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2911-34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sz w:val="15"/>
                <w:szCs w:val="15"/>
              </w:rPr>
              <w:t>58 - 118</w:t>
            </w: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DLWS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PIKGSPYPRGYYRCsTSKGCSAKKQVERCRTDSSFLIITYTSSHNHPGP</w:t>
            </w: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  <w:lang w:val="fr-FR"/>
              </w:rPr>
              <w:t xml:space="preserve">  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79.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4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35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5198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30524-30829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30909-317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26 - 18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DDGYS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DILGAKYPRSYYRCtyrNTQNCWATKQVQRSDKDPTIFEVTYRGVH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7.9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0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6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4552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33001-33138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33288-33437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33577-340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70 - 13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GETAPPSDSWA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PIKGSPYPRGYYRCsSSKGCPARKQVERSRVDPTMLLITYSCEHNHPW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19.4</w:t>
            </w: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3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 w:val="15"/>
                <w:szCs w:val="15"/>
              </w:rPr>
              <w:t>gi|186161464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 16266-15631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15508-150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66 - 2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DDNFS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EILGSRFPRAYYRCthqKLYNCPAKKQVQRLDDDPYMFLVTYRGSHS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32256.1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5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宋体;SimSun" w:ascii="Arial Narrow" w:hAnsi="Arial Narrow"/>
                <w:color w:val="000000"/>
                <w:kern w:val="0"/>
                <w:sz w:val="15"/>
                <w:szCs w:val="15"/>
              </w:rPr>
              <w:t>gi|186135071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</w:t>
            </w:r>
            <w:r>
              <w:rPr>
                <w:rFonts w:ascii="Arial Narrow" w:hAnsi="Arial Narrow" w:cs="Arial"/>
                <w:kern w:val="0"/>
                <w:sz w:val="15"/>
                <w:szCs w:val="15"/>
              </w:rPr>
              <w:t>，</w:t>
            </w:r>
            <w:r>
              <w:rPr>
                <w:rFonts w:ascii="Arial Narrow" w:hAnsi="Arial Narrow" w:cs="Arial Narrow" w:eastAsia="Arial Narrow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593-2270</w:t>
            </w:r>
          </w:p>
          <w:p>
            <w:pPr>
              <w:pStyle w:val="Normal"/>
              <w:spacing w:lineRule="exact" w:line="220"/>
              <w:ind w:right="-288" w:hanging="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</w:t>
            </w:r>
            <w:r>
              <w:rPr>
                <w:rFonts w:ascii="Arial Narrow" w:hAnsi="Arial Narrow" w:cs="Arial"/>
                <w:kern w:val="0"/>
                <w:sz w:val="15"/>
                <w:szCs w:val="15"/>
              </w:rPr>
              <w:t>，</w:t>
            </w:r>
            <w:r>
              <w:rPr>
                <w:rFonts w:ascii="Arial Narrow" w:hAnsi="Arial Narrow" w:cs="Arial Narrow" w:eastAsia="Arial Narrow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180-2061</w:t>
            </w:r>
          </w:p>
          <w:p>
            <w:pPr>
              <w:pStyle w:val="Normal"/>
              <w:spacing w:lineRule="exact" w:line="220"/>
              <w:ind w:right="-288" w:hanging="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</w:t>
            </w:r>
            <w:r>
              <w:rPr>
                <w:rFonts w:ascii="Arial Narrow" w:hAnsi="Arial Narrow" w:cs="Arial"/>
                <w:kern w:val="0"/>
                <w:sz w:val="15"/>
                <w:szCs w:val="15"/>
              </w:rPr>
              <w:t>，</w:t>
            </w:r>
            <w:r>
              <w:rPr>
                <w:rFonts w:ascii="Arial Narrow" w:hAnsi="Arial Narrow" w:cs="Arial Narrow" w:eastAsia="Arial Narrow"/>
                <w:kern w:val="0"/>
                <w:sz w:val="15"/>
                <w:szCs w:val="15"/>
              </w:rPr>
              <w:t xml:space="preserve"> 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329-7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27 - 18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EDGYC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DILGSNFPRGYYRCthrHTEGCLATKQVQRSDSDPTVFEVTYRGRHTCNTR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127.27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9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7925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1634-1936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2126-2245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2667-30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16 - 17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DGYQ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VTKDNPSPRAYFRCsMAPACPVKKKVQRSLEDSSILIATYEGEHNHDIH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86.6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6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51316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18357-18112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 17099-16992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16908-164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91 - 15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EAVALVDDGFA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DILKANHPRSYFRCthkTDQKCQATKQVQKIRDDPPLYRTTYYGHH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9.44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28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1464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13147-13467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13607-13711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13944-144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15 - 17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VVSPLVEDGHA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DILNAKFPRSYFRCthkYDQGCKATKQVQRLEHDPQQYQTTYIGDH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86.65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7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51315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1843-1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7 - 7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QTVTLVADGFA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DILKANHPRSYFRCthkNDQKCQATKQVQKIRDDPPLYRTTYYGHH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0.7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3787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1576-1671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1809-1856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2142-2636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3288-36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49 - 2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DTSLIVKDGYL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VTRDNPSPRAYYKCaLAPSCPVKKKVQRSIEDQSVIVATYEGEHTHPME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6.151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2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55970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9710-9922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10012-10062, 13222-139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83 - 24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DGYN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QVKSPKGSRSYYKCTYSNCSAKK-IECSDHSGHVIEVVNKGMHSHDP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1.70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6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3540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 365-60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17720-1750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88 - 14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RKGGSSRMKKATRPRSYYRCTHHTCNVKKQVQRLSKDTSIVVTTYEGIHNHPCE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4.134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9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2690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3897-36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4 - 4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RSYYKCTSAGCSVRKHVERASTDPKAVITTYEGKHNHDV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84.33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9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5010|</w:t>
            </w:r>
          </w:p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5011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43-558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1, 6976-73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27 - 16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RGYYRCsSSKGCLARKQVERNRSDPTIFIVTYTAEHNHPA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80.6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1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5194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-3,11409-110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89 - 1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ADDILDDGYR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FVKNSVQPR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69.18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2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45607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2, 2528-30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00 - 12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CGNGMADDGYK</w:t>
            </w:r>
            <w:r>
              <w:rPr>
                <w:rFonts w:cs="Arial" w:ascii="Arial Narrow" w:hAnsi="Arial Narrow"/>
                <w:kern w:val="0"/>
                <w:sz w:val="15"/>
                <w:szCs w:val="15"/>
                <w:u w:val="single"/>
              </w:rPr>
              <w:t>WRKYGQK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SIKNSPNPR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195.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39447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</w:t>
            </w: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 xml:space="preserve"> 3149-27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1 - 2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MVKKRVERSFQDPSTVITTYEGQHNHQCP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2.</w:t>
            </w: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21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37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color w:val="000000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6134|</w:t>
            </w:r>
          </w:p>
          <w:p>
            <w:pPr>
              <w:pStyle w:val="Normal"/>
              <w:spacing w:lineRule="exact" w:line="220"/>
              <w:ind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</w:rPr>
              <w:t>gi|186166133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34299-34478, 34725-35411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+3, 33-4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bCs/>
                <w:kern w:val="0"/>
                <w:sz w:val="15"/>
                <w:szCs w:val="15"/>
              </w:rPr>
              <w:t>233 - 25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widowControl/>
              <w:shd w:fill="F9F9F9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exact" w:line="220"/>
              <w:jc w:val="left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VQRCIEDMSILITTYEGTHNHPLP</w:t>
            </w:r>
          </w:p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Fonts w:cs="Arial Narrow" w:ascii="Arial Narrow" w:hAnsi="Arial Narrow"/>
                <w:kern w:val="0"/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43791.1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8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left="120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  <w:lang w:val="en"/>
              </w:rPr>
              <w:t>gi|186139374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1, 2060-1881</w:t>
            </w:r>
          </w:p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3,1944-18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>
                <w:rStyle w:val="Sigde"/>
                <w:rFonts w:ascii="Arial Narrow" w:hAnsi="Arial Narrow" w:cs="Arial"/>
                <w:i w:val="false"/>
                <w:i w:val="false"/>
                <w:iCs w:val="false"/>
                <w:kern w:val="0"/>
                <w:sz w:val="15"/>
                <w:szCs w:val="15"/>
                <w:lang w:val="fr-FR"/>
              </w:rPr>
            </w:pP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</w:rPr>
              <w:t>N</w:t>
            </w: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</w:rPr>
              <w:t xml:space="preserve">o </w:t>
            </w: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</w:rPr>
              <w:t>WRKY</w:t>
            </w: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  <w:lang w:val="fr-FR"/>
              </w:rPr>
              <w:t xml:space="preserve"> type domain</w:t>
            </w:r>
          </w:p>
        </w:tc>
      </w:tr>
      <w:tr>
        <w:trPr/>
        <w:tc>
          <w:tcPr>
            <w:tcW w:w="51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62.154</w:t>
            </w:r>
          </w:p>
        </w:tc>
        <w:tc>
          <w:tcPr>
            <w:tcW w:w="570" w:type="dxa"/>
            <w:tcBorders/>
          </w:tcPr>
          <w:p>
            <w:pPr>
              <w:pStyle w:val="Normal"/>
              <w:spacing w:lineRule="exact" w:line="220"/>
              <w:ind w:left="-109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11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exact" w:line="220"/>
              <w:ind w:left="120" w:right="-107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color w:val="000000"/>
                <w:kern w:val="0"/>
                <w:sz w:val="15"/>
                <w:szCs w:val="15"/>
                <w:lang w:val="en"/>
              </w:rPr>
              <w:t>gi|186139447|</w:t>
            </w:r>
          </w:p>
        </w:tc>
        <w:tc>
          <w:tcPr>
            <w:tcW w:w="1414" w:type="dxa"/>
            <w:tcBorders/>
          </w:tcPr>
          <w:p>
            <w:pPr>
              <w:pStyle w:val="Normal"/>
              <w:spacing w:lineRule="exact" w:line="220"/>
              <w:ind w:right="-288" w:hanging="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  <w:t>-2, 3149-27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20"/>
              <w:rPr>
                <w:rFonts w:ascii="Arial Narrow" w:hAnsi="Arial Narrow" w:cs="Arial"/>
                <w:kern w:val="0"/>
                <w:sz w:val="15"/>
                <w:szCs w:val="15"/>
              </w:rPr>
            </w:pPr>
            <w:r>
              <w:rPr>
                <w:rFonts w:cs="Arial" w:ascii="Arial Narrow" w:hAnsi="Arial Narrow"/>
                <w:kern w:val="0"/>
                <w:sz w:val="15"/>
                <w:szCs w:val="15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exact" w:line="220"/>
              <w:rPr/>
            </w:pP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</w:rPr>
              <w:t>N</w:t>
            </w: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</w:rPr>
              <w:t xml:space="preserve">o </w:t>
            </w: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</w:rPr>
              <w:t>WRKY</w:t>
            </w:r>
            <w:r>
              <w:rPr>
                <w:rStyle w:val="Sigde"/>
                <w:rFonts w:cs="Arial" w:ascii="Arial Narrow" w:hAnsi="Arial Narrow"/>
                <w:i w:val="false"/>
                <w:iCs w:val="false"/>
                <w:kern w:val="0"/>
                <w:sz w:val="15"/>
                <w:szCs w:val="15"/>
                <w:lang w:val="fr-FR"/>
              </w:rPr>
              <w:t xml:space="preserve"> type domain</w:t>
            </w:r>
          </w:p>
        </w:tc>
      </w:tr>
    </w:tbl>
    <w:p>
      <w:pPr>
        <w:pStyle w:val="Normal"/>
        <w:spacing w:lineRule="exact" w:line="220"/>
        <w:rPr>
          <w:rFonts w:ascii="Arial Narrow" w:hAnsi="Arial Narrow" w:cs="Arial"/>
          <w:sz w:val="15"/>
          <w:szCs w:val="15"/>
        </w:rPr>
      </w:pPr>
      <w:r>
        <w:rPr>
          <w:rStyle w:val="Sigde"/>
          <w:rFonts w:cs="Arial" w:ascii="Arial Narrow" w:hAnsi="Arial Narrow"/>
          <w:i w:val="false"/>
          <w:iCs w:val="false"/>
          <w:kern w:val="0"/>
          <w:sz w:val="15"/>
          <w:szCs w:val="15"/>
          <w:lang w:val="fr-FR"/>
        </w:rPr>
        <w:t>*:</w:t>
      </w:r>
      <w:r>
        <w:rPr>
          <w:rStyle w:val="Sigde"/>
          <w:rFonts w:cs="Arial" w:ascii="Arial Narrow" w:hAnsi="Arial Narrow"/>
          <w:i w:val="false"/>
          <w:iCs w:val="false"/>
          <w:kern w:val="0"/>
          <w:sz w:val="15"/>
          <w:szCs w:val="15"/>
          <w:lang w:val="fr-FR"/>
        </w:rPr>
        <w:t xml:space="preserve"> Contained</w:t>
      </w:r>
      <w:r>
        <w:rPr>
          <w:rStyle w:val="Sigde"/>
          <w:rFonts w:cs="Arial" w:ascii="Arial Narrow" w:hAnsi="Arial Narrow"/>
          <w:i w:val="false"/>
          <w:iCs w:val="false"/>
          <w:kern w:val="0"/>
          <w:sz w:val="15"/>
          <w:szCs w:val="15"/>
          <w:lang w:val="fr-FR"/>
        </w:rPr>
        <w:t xml:space="preserve"> two z</w:t>
      </w:r>
      <w:r>
        <w:rPr>
          <w:rStyle w:val="Sigde"/>
          <w:rFonts w:cs="Arial" w:ascii="Arial Narrow" w:hAnsi="Arial Narrow"/>
          <w:i w:val="false"/>
          <w:iCs w:val="false"/>
          <w:kern w:val="0"/>
          <w:sz w:val="15"/>
          <w:szCs w:val="15"/>
          <w:lang w:val="fr-FR"/>
        </w:rPr>
        <w:t>inc fingers WRKY type domain signature</w:t>
      </w:r>
    </w:p>
    <w:p>
      <w:pPr>
        <w:pStyle w:val="Normal"/>
        <w:rPr>
          <w:rFonts w:ascii="Arial Narrow" w:hAnsi="Arial Narrow" w:cs="Arial"/>
          <w:sz w:val="15"/>
          <w:szCs w:val="15"/>
        </w:rPr>
      </w:pPr>
      <w:r>
        <w:rPr>
          <w:rFonts w:cs="Arial" w:ascii="Arial Narrow" w:hAnsi="Arial Narrow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igde">
    <w:name w:val="sig_de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1:34:00Z</dcterms:created>
  <dc:creator>keyun</dc:creator>
  <dc:description/>
  <dc:language>en-US</dc:language>
  <cp:lastModifiedBy>keyun</cp:lastModifiedBy>
  <dcterms:modified xsi:type="dcterms:W3CDTF">2012-08-02T11:34:00Z</dcterms:modified>
  <cp:revision>1</cp:revision>
  <dc:subject/>
  <dc:title>Supplement Table 1 The available nucleic acid sequence of WRKY transcription factors and Conserved Zinc finger WRKY type domai</dc:title>
</cp:coreProperties>
</file>